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859CF" w14:textId="76D20767" w:rsidR="00F84FC9" w:rsidRDefault="00F84FC9">
      <w:pPr>
        <w:rPr>
          <w:b/>
        </w:rPr>
      </w:pPr>
      <w:r>
        <w:rPr>
          <w:b/>
        </w:rPr>
        <w:t>Supplemental material PD EMA validation paper</w:t>
      </w:r>
    </w:p>
    <w:p w14:paraId="1605A38C" w14:textId="77777777" w:rsidR="00C808C7" w:rsidRDefault="00C808C7" w:rsidP="00B932FA">
      <w:pPr>
        <w:rPr>
          <w:lang w:val="en-US"/>
        </w:rPr>
      </w:pPr>
    </w:p>
    <w:p w14:paraId="0A4C3F1F" w14:textId="47BEBCAA" w:rsidR="00C808C7" w:rsidRPr="00842D8E" w:rsidRDefault="00842D8E" w:rsidP="00B932FA">
      <w:pPr>
        <w:rPr>
          <w:lang w:val="en-US"/>
        </w:rPr>
      </w:pPr>
      <w:r w:rsidRPr="00842D8E">
        <w:rPr>
          <w:b/>
          <w:lang w:val="en-US"/>
        </w:rPr>
        <w:t>1.</w:t>
      </w:r>
      <w:r>
        <w:rPr>
          <w:b/>
          <w:lang w:val="en-US"/>
        </w:rPr>
        <w:t xml:space="preserve"> </w:t>
      </w:r>
      <w:r w:rsidR="00C808C7" w:rsidRPr="00842D8E">
        <w:rPr>
          <w:b/>
          <w:lang w:val="en-US"/>
        </w:rPr>
        <w:t>Development of Parkinson’s disease (PD)</w:t>
      </w:r>
      <w:r w:rsidR="006A37FE">
        <w:rPr>
          <w:b/>
          <w:lang w:val="en-US"/>
        </w:rPr>
        <w:t xml:space="preserve"> specific</w:t>
      </w:r>
      <w:r w:rsidR="00C808C7" w:rsidRPr="00842D8E">
        <w:rPr>
          <w:b/>
          <w:lang w:val="en-US"/>
        </w:rPr>
        <w:t xml:space="preserve"> Ecologi</w:t>
      </w:r>
      <w:r w:rsidR="005210A6">
        <w:rPr>
          <w:b/>
          <w:lang w:val="en-US"/>
        </w:rPr>
        <w:t>c</w:t>
      </w:r>
      <w:r w:rsidR="00C808C7" w:rsidRPr="00842D8E">
        <w:rPr>
          <w:b/>
          <w:lang w:val="en-US"/>
        </w:rPr>
        <w:t>al Momentary Assessment (EMA) list</w:t>
      </w:r>
    </w:p>
    <w:p w14:paraId="76C9D932" w14:textId="77777777" w:rsidR="00C808C7" w:rsidRPr="00C808C7" w:rsidRDefault="00C808C7" w:rsidP="00B932FA">
      <w:pPr>
        <w:rPr>
          <w:lang w:val="en-US"/>
        </w:rPr>
      </w:pPr>
    </w:p>
    <w:p w14:paraId="1204DF1A" w14:textId="715FFBD0" w:rsidR="005B15CB" w:rsidRDefault="00667F1F" w:rsidP="00B932FA">
      <w:pPr>
        <w:rPr>
          <w:lang w:val="en-US"/>
        </w:rPr>
      </w:pPr>
      <w:r>
        <w:rPr>
          <w:lang w:val="en-US"/>
        </w:rPr>
        <w:t xml:space="preserve">To determine the content of a PD EMA questionnaire we performed a literature search, structured interviews with clinical experts, patients and caregivers and consulted the EMA expert group within our institution. </w:t>
      </w:r>
    </w:p>
    <w:p w14:paraId="55181453" w14:textId="3CE92130" w:rsidR="00667F1F" w:rsidRDefault="00667F1F" w:rsidP="00B932FA">
      <w:pPr>
        <w:rPr>
          <w:lang w:val="en-US"/>
        </w:rPr>
      </w:pPr>
      <w:r>
        <w:rPr>
          <w:lang w:val="en-US"/>
        </w:rPr>
        <w:t xml:space="preserve">We searched the </w:t>
      </w:r>
      <w:proofErr w:type="spellStart"/>
      <w:r>
        <w:rPr>
          <w:lang w:val="en-US"/>
        </w:rPr>
        <w:t>Pubmed</w:t>
      </w:r>
      <w:proofErr w:type="spellEnd"/>
      <w:r>
        <w:rPr>
          <w:lang w:val="en-US"/>
        </w:rPr>
        <w:t xml:space="preserve"> database in February 2018 with the following search strategy: ‘</w:t>
      </w:r>
      <w:r w:rsidRPr="00CA70A7">
        <w:rPr>
          <w:i/>
          <w:lang w:val="en-US"/>
        </w:rPr>
        <w:t xml:space="preserve">(("Ecological Momentary Assessment"[Mesh]) OR ((experience sampling method) OR (ESM) OR (EMA) OR (ecological momentary assessment))) AND (("Parkinson Disease"[Mesh]) OR ("Movement Disorders"[Mesh]) OR </w:t>
      </w:r>
      <w:proofErr w:type="spellStart"/>
      <w:r w:rsidRPr="00CA70A7">
        <w:rPr>
          <w:i/>
          <w:lang w:val="en-US"/>
        </w:rPr>
        <w:t>parkinson</w:t>
      </w:r>
      <w:proofErr w:type="spellEnd"/>
      <w:r w:rsidRPr="00CA70A7">
        <w:rPr>
          <w:i/>
          <w:lang w:val="en-US"/>
        </w:rPr>
        <w:t>* OR (movement disorder*))</w:t>
      </w:r>
      <w:r>
        <w:rPr>
          <w:lang w:val="en-US"/>
        </w:rPr>
        <w:t>’. This resulted in 47 hits, of which one described EMA in PD.</w:t>
      </w:r>
      <w:r>
        <w:rPr>
          <w:lang w:val="en-US"/>
        </w:rPr>
        <w:fldChar w:fldCharType="begin">
          <w:fldData xml:space="preserve">PEVuZE5vdGU+PENpdGU+PEF1dGhvcj5Ccm9lbjwvQXV0aG9yPjxZZWFyPjIwMTY8L1llYXI+PFJl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</w:fldData>
        </w:fldChar>
      </w:r>
      <w:r w:rsidR="00282C2A">
        <w:rPr>
          <w:lang w:val="en-US"/>
        </w:rPr>
        <w:instrText xml:space="preserve"> ADDIN EN.CITE </w:instrText>
      </w:r>
      <w:r w:rsidR="00282C2A">
        <w:rPr>
          <w:lang w:val="en-US"/>
        </w:rPr>
        <w:fldChar w:fldCharType="begin">
          <w:fldData xml:space="preserve">PEVuZE5vdGU+PENpdGU+PEF1dGhvcj5Ccm9lbjwvQXV0aG9yPjxZZWFyPjIwMTY8L1llYXI+PFJl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</w:fldData>
        </w:fldChar>
      </w:r>
      <w:r w:rsidR="00282C2A">
        <w:rPr>
          <w:lang w:val="en-US"/>
        </w:rPr>
        <w:instrText xml:space="preserve"> ADDIN EN.CITE.DATA </w:instrText>
      </w:r>
      <w:r w:rsidR="00282C2A">
        <w:rPr>
          <w:lang w:val="en-US"/>
        </w:rPr>
      </w:r>
      <w:r w:rsidR="00282C2A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282C2A" w:rsidRPr="00282C2A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 Even this study did not use a specialized EMA questionnaire for PD. Next, we reviewed literature describing relevant aspects for PD monitoring at home. The SENSE-PARK research group published two well-conducted studies on relevant parameters in PD monitoring at home. To define what characterizes ‘good’ and ‘bad’ Parkinson moments at home, they performed a web-survey among 198 patients followed by 6 focus groups, and performed a Delphi-study among 12 clinicians. They extracted six domains to monitor: gait, bradykinesia, tremor, sleep, sway, cognition.</w:t>
      </w:r>
      <w:r>
        <w:rPr>
          <w:lang w:val="en-US"/>
        </w:rPr>
        <w:fldChar w:fldCharType="begin">
          <w:fldData xml:space="preserve">PEVuZE5vdGU+PENpdGU+PEF1dGhvcj5TZXJyYW5vPC9BdXRob3I+PFllYXI+MjAxNTwvWWVhcj48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</w:fldData>
        </w:fldChar>
      </w:r>
      <w:r w:rsidR="00282C2A">
        <w:rPr>
          <w:lang w:val="en-US"/>
        </w:rPr>
        <w:instrText xml:space="preserve"> ADDIN EN.CITE </w:instrText>
      </w:r>
      <w:r w:rsidR="00282C2A">
        <w:rPr>
          <w:lang w:val="en-US"/>
        </w:rPr>
        <w:fldChar w:fldCharType="begin">
          <w:fldData xml:space="preserve">PEVuZE5vdGU+PENpdGU+PEF1dGhvcj5TZXJyYW5vPC9BdXRob3I+PFllYXI+MjAxNTwvWWVhcj48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</w:fldData>
        </w:fldChar>
      </w:r>
      <w:r w:rsidR="00282C2A">
        <w:rPr>
          <w:lang w:val="en-US"/>
        </w:rPr>
        <w:instrText xml:space="preserve"> ADDIN EN.CITE.DATA </w:instrText>
      </w:r>
      <w:r w:rsidR="00282C2A">
        <w:rPr>
          <w:lang w:val="en-US"/>
        </w:rPr>
      </w:r>
      <w:r w:rsidR="00282C2A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282C2A" w:rsidRPr="00282C2A">
        <w:rPr>
          <w:noProof/>
          <w:vertAlign w:val="superscript"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 xml:space="preserve"> To define which parameters and assessment tools are needed to monitor these six domains, they performed a 2-round Delphi-study among 12 clinicians, 159 patients and 72 caregivers.</w:t>
      </w:r>
      <w:r>
        <w:rPr>
          <w:lang w:val="en-US"/>
        </w:rPr>
        <w:fldChar w:fldCharType="begin">
          <w:fldData xml:space="preserve">PEVuZE5vdGU+PENpdGU+PEF1dGhvcj5GZXJyZWlyYTwvQXV0aG9yPjxZZWFyPjIwMTU8L1llYXI+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=
</w:fldData>
        </w:fldChar>
      </w:r>
      <w:r w:rsidR="00282C2A">
        <w:rPr>
          <w:lang w:val="en-US"/>
        </w:rPr>
        <w:instrText xml:space="preserve"> ADDIN EN.CITE </w:instrText>
      </w:r>
      <w:r w:rsidR="00282C2A">
        <w:rPr>
          <w:lang w:val="en-US"/>
        </w:rPr>
        <w:fldChar w:fldCharType="begin">
          <w:fldData xml:space="preserve">PEVuZE5vdGU+PENpdGU+PEF1dGhvcj5GZXJyZWlyYTwvQXV0aG9yPjxZZWFyPjIwMTU8L1llYXI+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=
</w:fldData>
        </w:fldChar>
      </w:r>
      <w:r w:rsidR="00282C2A">
        <w:rPr>
          <w:lang w:val="en-US"/>
        </w:rPr>
        <w:instrText xml:space="preserve"> ADDIN EN.CITE.DATA </w:instrText>
      </w:r>
      <w:r w:rsidR="00282C2A">
        <w:rPr>
          <w:lang w:val="en-US"/>
        </w:rPr>
      </w:r>
      <w:r w:rsidR="00282C2A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282C2A" w:rsidRPr="00282C2A">
        <w:rPr>
          <w:noProof/>
          <w:vertAlign w:val="superscript"/>
          <w:lang w:val="en-US"/>
        </w:rPr>
        <w:t>3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</w:p>
    <w:p w14:paraId="711C1F4C" w14:textId="77777777" w:rsidR="00C84E20" w:rsidRPr="00CF03AC" w:rsidRDefault="00C84E20" w:rsidP="00C84E20">
      <w:pPr>
        <w:rPr>
          <w:lang w:val="en-US"/>
        </w:rPr>
      </w:pPr>
      <w:r w:rsidRPr="00CF03AC">
        <w:rPr>
          <w:lang w:val="en-US"/>
        </w:rPr>
        <w:t>Ferreira et al</w:t>
      </w:r>
      <w:r>
        <w:rPr>
          <w:lang w:val="en-US"/>
        </w:rPr>
        <w:t xml:space="preserve"> asked PD patients, caregivers and clinicians to score the importance of parameters in PD monitoring in the home situation between 1 and 5, and they asked them to rate a top 3 most important parameters. Here, we present a list of parameters that are scored higher than 4.0 on average and are mentioned in the top 3 parameters in more than 33% of the subjects. They are presented in the second column of table 1.</w:t>
      </w:r>
    </w:p>
    <w:p w14:paraId="07C46CD2" w14:textId="158F764E" w:rsidR="005B15CB" w:rsidRDefault="005B15CB" w:rsidP="00B932FA">
      <w:pPr>
        <w:rPr>
          <w:lang w:val="en-US"/>
        </w:rPr>
      </w:pPr>
    </w:p>
    <w:p w14:paraId="38CFA4D5" w14:textId="230191F6" w:rsidR="00667F1F" w:rsidRDefault="005B15CB" w:rsidP="00B932FA">
      <w:pPr>
        <w:rPr>
          <w:lang w:val="en-US"/>
        </w:rPr>
      </w:pPr>
      <w:r>
        <w:rPr>
          <w:lang w:val="en-US"/>
        </w:rPr>
        <w:t>We performed twenty structured interviews with individual patients and asked them ‘</w:t>
      </w:r>
      <w:r>
        <w:rPr>
          <w:i/>
          <w:lang w:val="en-US"/>
        </w:rPr>
        <w:t>What complaint distinguishes a good from a bad Parkinson moment the most?</w:t>
      </w:r>
      <w:r>
        <w:rPr>
          <w:lang w:val="en-US"/>
        </w:rPr>
        <w:t>’ and ‘</w:t>
      </w:r>
      <w:r>
        <w:rPr>
          <w:i/>
          <w:lang w:val="en-US"/>
        </w:rPr>
        <w:t>What restriction that limits you in daily life distinguishes a good from a bad Parkinson moment the most?</w:t>
      </w:r>
      <w:r>
        <w:rPr>
          <w:lang w:val="en-US"/>
        </w:rPr>
        <w:t xml:space="preserve">’. We performed six structured interviews with movement disorders experts within our academic hospital, and asked their opinion about the same questions. </w:t>
      </w:r>
      <w:r w:rsidR="00C84E20">
        <w:rPr>
          <w:lang w:val="en-US"/>
        </w:rPr>
        <w:t>Results on how many percent of patients and clinical experts mentioned symptoms to monitor are shown in table 1.</w:t>
      </w:r>
    </w:p>
    <w:p w14:paraId="794922DE" w14:textId="77777777" w:rsidR="00F84FC9" w:rsidRPr="004B7D59" w:rsidRDefault="00F84FC9" w:rsidP="00F84FC9">
      <w:pPr>
        <w:spacing w:line="360" w:lineRule="auto"/>
        <w:rPr>
          <w:lang w:val="en-US"/>
        </w:rPr>
      </w:pPr>
    </w:p>
    <w:tbl>
      <w:tblPr>
        <w:tblW w:w="7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1364"/>
        <w:gridCol w:w="1353"/>
        <w:gridCol w:w="1336"/>
        <w:gridCol w:w="1028"/>
      </w:tblGrid>
      <w:tr w:rsidR="005210A6" w:rsidRPr="0029258D" w14:paraId="3E85E9C1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</w:tcPr>
          <w:p w14:paraId="05CBA9A5" w14:textId="6036A4E5" w:rsidR="005210A6" w:rsidRPr="000A5E35" w:rsidRDefault="005210A6" w:rsidP="008F3AD5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2717" w:type="dxa"/>
            <w:gridSpan w:val="2"/>
            <w:shd w:val="clear" w:color="auto" w:fill="auto"/>
            <w:noWrap/>
            <w:vAlign w:val="bottom"/>
            <w:hideMark/>
          </w:tcPr>
          <w:p w14:paraId="5ED8E0B3" w14:textId="49C02C29" w:rsidR="005210A6" w:rsidRPr="00C84E20" w:rsidRDefault="005210A6" w:rsidP="008F3AD5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C84E2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ENSE-PARK research group</w:t>
            </w:r>
          </w:p>
        </w:tc>
        <w:tc>
          <w:tcPr>
            <w:tcW w:w="2364" w:type="dxa"/>
            <w:gridSpan w:val="2"/>
            <w:shd w:val="clear" w:color="auto" w:fill="auto"/>
            <w:noWrap/>
            <w:vAlign w:val="bottom"/>
            <w:hideMark/>
          </w:tcPr>
          <w:p w14:paraId="76232D18" w14:textId="092DD36B" w:rsidR="005210A6" w:rsidRPr="00C84E20" w:rsidRDefault="005210A6" w:rsidP="008F3AD5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O</w:t>
            </w:r>
            <w:r w:rsidRPr="00C84E20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wn 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tructured interviews</w:t>
            </w:r>
          </w:p>
        </w:tc>
      </w:tr>
      <w:tr w:rsidR="005210A6" w:rsidRPr="0029258D" w14:paraId="165E09A9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656AA7" w14:textId="39A186AC" w:rsidR="005210A6" w:rsidRPr="0029258D" w:rsidRDefault="005210A6" w:rsidP="008F3AD5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</w:t>
            </w:r>
            <w:r w:rsidRPr="0029258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rameter</w:t>
            </w:r>
          </w:p>
        </w:tc>
        <w:tc>
          <w:tcPr>
            <w:tcW w:w="1364" w:type="dxa"/>
            <w:shd w:val="clear" w:color="auto" w:fill="auto"/>
            <w:noWrap/>
            <w:vAlign w:val="bottom"/>
          </w:tcPr>
          <w:p w14:paraId="1E5E02E4" w14:textId="1EF74142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Serrano et al</w:t>
            </w:r>
            <w:r>
              <w:rPr>
                <w:rFonts w:ascii="Calibri" w:eastAsia="Times New Roman" w:hAnsi="Calibri" w:cs="Times New Roman"/>
                <w:lang w:val="en-US"/>
              </w:rPr>
              <w:fldChar w:fldCharType="begin">
                <w:fldData xml:space="preserve">PEVuZE5vdGU+PENpdGU+PEF1dGhvcj5TZXJyYW5vPC9BdXRob3I+PFllYXI+MjAxNTwvWWVhcj48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</w:fldData>
              </w:fldChar>
            </w:r>
            <w:r w:rsidR="00282C2A">
              <w:rPr>
                <w:rFonts w:ascii="Calibri" w:eastAsia="Times New Roman" w:hAnsi="Calibri" w:cs="Times New Roman"/>
                <w:lang w:val="en-US"/>
              </w:rPr>
              <w:instrText xml:space="preserve"> ADDIN EN.CITE </w:instrText>
            </w:r>
            <w:r w:rsidR="00282C2A">
              <w:rPr>
                <w:rFonts w:ascii="Calibri" w:eastAsia="Times New Roman" w:hAnsi="Calibri" w:cs="Times New Roman"/>
                <w:lang w:val="en-US"/>
              </w:rPr>
              <w:fldChar w:fldCharType="begin">
                <w:fldData xml:space="preserve">PEVuZE5vdGU+PENpdGU+PEF1dGhvcj5TZXJyYW5vPC9BdXRob3I+PFllYXI+MjAxNTwvWWVhcj48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</w:fldData>
              </w:fldChar>
            </w:r>
            <w:r w:rsidR="00282C2A">
              <w:rPr>
                <w:rFonts w:ascii="Calibri" w:eastAsia="Times New Roman" w:hAnsi="Calibri" w:cs="Times New Roman"/>
                <w:lang w:val="en-US"/>
              </w:rPr>
              <w:instrText xml:space="preserve"> ADDIN EN.CITE.DATA </w:instrText>
            </w:r>
            <w:r w:rsidR="00282C2A">
              <w:rPr>
                <w:rFonts w:ascii="Calibri" w:eastAsia="Times New Roman" w:hAnsi="Calibri" w:cs="Times New Roman"/>
                <w:lang w:val="en-US"/>
              </w:rPr>
            </w:r>
            <w:r w:rsidR="00282C2A">
              <w:rPr>
                <w:rFonts w:ascii="Calibri" w:eastAsia="Times New Roman" w:hAnsi="Calibri" w:cs="Times New Roman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lang w:val="en-US"/>
              </w:rPr>
            </w:r>
            <w:r>
              <w:rPr>
                <w:rFonts w:ascii="Calibri" w:eastAsia="Times New Roman" w:hAnsi="Calibri" w:cs="Times New Roman"/>
                <w:lang w:val="en-US"/>
              </w:rPr>
              <w:fldChar w:fldCharType="separate"/>
            </w:r>
            <w:r w:rsidR="00282C2A" w:rsidRPr="00282C2A">
              <w:rPr>
                <w:rFonts w:ascii="Calibri" w:eastAsia="Times New Roman" w:hAnsi="Calibri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lang w:val="en-US"/>
              </w:rPr>
              <w:t>*</w:t>
            </w:r>
          </w:p>
        </w:tc>
        <w:tc>
          <w:tcPr>
            <w:tcW w:w="1353" w:type="dxa"/>
          </w:tcPr>
          <w:p w14:paraId="12CD068E" w14:textId="794452CE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Ferreira et al</w:t>
            </w:r>
            <w:r>
              <w:rPr>
                <w:rFonts w:ascii="Calibri" w:eastAsia="Times New Roman" w:hAnsi="Calibri" w:cs="Times New Roman"/>
                <w:lang w:val="en-US"/>
              </w:rPr>
              <w:fldChar w:fldCharType="begin">
                <w:fldData xml:space="preserve">PEVuZE5vdGU+PENpdGU+PEF1dGhvcj5GZXJyZWlyYTwvQXV0aG9yPjxZZWFyPjIwMTU8L1llYXI+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=
</w:fldData>
              </w:fldChar>
            </w:r>
            <w:r w:rsidR="00282C2A">
              <w:rPr>
                <w:rFonts w:ascii="Calibri" w:eastAsia="Times New Roman" w:hAnsi="Calibri" w:cs="Times New Roman"/>
                <w:lang w:val="en-US"/>
              </w:rPr>
              <w:instrText xml:space="preserve"> ADDIN EN.CITE </w:instrText>
            </w:r>
            <w:r w:rsidR="00282C2A">
              <w:rPr>
                <w:rFonts w:ascii="Calibri" w:eastAsia="Times New Roman" w:hAnsi="Calibri" w:cs="Times New Roman"/>
                <w:lang w:val="en-US"/>
              </w:rPr>
              <w:fldChar w:fldCharType="begin">
                <w:fldData xml:space="preserve">PEVuZE5vdGU+PENpdGU+PEF1dGhvcj5GZXJyZWlyYTwvQXV0aG9yPjxZZWFyPjIwMTU8L1llYXI+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=
</w:fldData>
              </w:fldChar>
            </w:r>
            <w:r w:rsidR="00282C2A">
              <w:rPr>
                <w:rFonts w:ascii="Calibri" w:eastAsia="Times New Roman" w:hAnsi="Calibri" w:cs="Times New Roman"/>
                <w:lang w:val="en-US"/>
              </w:rPr>
              <w:instrText xml:space="preserve"> ADDIN EN.CITE.DATA </w:instrText>
            </w:r>
            <w:r w:rsidR="00282C2A">
              <w:rPr>
                <w:rFonts w:ascii="Calibri" w:eastAsia="Times New Roman" w:hAnsi="Calibri" w:cs="Times New Roman"/>
                <w:lang w:val="en-US"/>
              </w:rPr>
            </w:r>
            <w:r w:rsidR="00282C2A">
              <w:rPr>
                <w:rFonts w:ascii="Calibri" w:eastAsia="Times New Roman" w:hAnsi="Calibri" w:cs="Times New Roman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lang w:val="en-US"/>
              </w:rPr>
            </w:r>
            <w:r>
              <w:rPr>
                <w:rFonts w:ascii="Calibri" w:eastAsia="Times New Roman" w:hAnsi="Calibri" w:cs="Times New Roman"/>
                <w:lang w:val="en-US"/>
              </w:rPr>
              <w:fldChar w:fldCharType="separate"/>
            </w:r>
            <w:r w:rsidR="00282C2A" w:rsidRPr="00282C2A">
              <w:rPr>
                <w:rFonts w:ascii="Calibri" w:eastAsia="Times New Roman" w:hAnsi="Calibri" w:cs="Times New Roman"/>
                <w:noProof/>
                <w:vertAlign w:val="superscript"/>
                <w:lang w:val="en-US"/>
              </w:rPr>
              <w:t>3</w:t>
            </w:r>
            <w:r>
              <w:rPr>
                <w:rFonts w:ascii="Calibri" w:eastAsia="Times New Roman" w:hAnsi="Calibri" w:cs="Times New Roman"/>
                <w:lang w:val="en-US"/>
              </w:rPr>
              <w:fldChar w:fldCharType="end"/>
            </w:r>
            <w:r>
              <w:rPr>
                <w:rFonts w:ascii="Calibri" w:eastAsia="Times New Roman" w:hAnsi="Calibri" w:cs="Times New Roman"/>
                <w:lang w:val="en-US"/>
              </w:rPr>
              <w:t>**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1284E4C" w14:textId="77777777" w:rsidR="005210A6" w:rsidRPr="0029258D" w:rsidRDefault="005210A6" w:rsidP="008F3AD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% of patients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2508728" w14:textId="77777777" w:rsidR="005210A6" w:rsidRPr="0029258D" w:rsidRDefault="005210A6" w:rsidP="008F3AD5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% of experts</w:t>
            </w:r>
          </w:p>
        </w:tc>
      </w:tr>
      <w:tr w:rsidR="005210A6" w:rsidRPr="0029258D" w14:paraId="100293B8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9CA6198" w14:textId="34D1A5C9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stiffness/</w:t>
            </w:r>
            <w:r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 xml:space="preserve"> </w:t>
            </w: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slownes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40F04CC" w14:textId="522DCB75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1.7/ 2.2</w:t>
            </w:r>
          </w:p>
        </w:tc>
        <w:tc>
          <w:tcPr>
            <w:tcW w:w="1353" w:type="dxa"/>
          </w:tcPr>
          <w:p w14:paraId="1D4A6E64" w14:textId="77777777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BD6D320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B6E42B9" w14:textId="4F8F71E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</w:tr>
      <w:tr w:rsidR="005210A6" w:rsidRPr="0029258D" w14:paraId="7E1F918B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DE9AB85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walking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AD73EE2" w14:textId="77777777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53" w:type="dxa"/>
          </w:tcPr>
          <w:p w14:paraId="1675AF04" w14:textId="6F5E6479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1, 43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5029BCA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01F5C29" w14:textId="33B19D10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5210A6" w:rsidRPr="0029258D" w14:paraId="38AAA492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</w:tcPr>
          <w:p w14:paraId="6DCB500E" w14:textId="784974FE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Freezing of gait</w:t>
            </w:r>
          </w:p>
        </w:tc>
        <w:tc>
          <w:tcPr>
            <w:tcW w:w="1364" w:type="dxa"/>
            <w:shd w:val="clear" w:color="auto" w:fill="auto"/>
            <w:noWrap/>
            <w:vAlign w:val="bottom"/>
          </w:tcPr>
          <w:p w14:paraId="2BCB10B7" w14:textId="77777777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53" w:type="dxa"/>
          </w:tcPr>
          <w:p w14:paraId="284CF80D" w14:textId="13417A35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3, 59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DE4816E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62462948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210A6" w:rsidRPr="0029258D" w14:paraId="03AC9BCD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1F7D0E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dyskinesia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BD4C411" w14:textId="41E3270A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 w:rsidRPr="00455927">
              <w:rPr>
                <w:rFonts w:ascii="Calibri" w:eastAsia="Times New Roman" w:hAnsi="Calibri" w:cs="Times New Roman"/>
                <w:lang w:val="en-US"/>
              </w:rPr>
              <w:t>0.1</w:t>
            </w:r>
          </w:p>
        </w:tc>
        <w:tc>
          <w:tcPr>
            <w:tcW w:w="1353" w:type="dxa"/>
          </w:tcPr>
          <w:p w14:paraId="018135A0" w14:textId="77777777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3745E2A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24D1F0B" w14:textId="52C06629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5210A6" w:rsidRPr="0029258D" w14:paraId="655825E4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E1C0CC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tremor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8D70023" w14:textId="425D74D0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5</w:t>
            </w:r>
          </w:p>
        </w:tc>
        <w:tc>
          <w:tcPr>
            <w:tcW w:w="1353" w:type="dxa"/>
          </w:tcPr>
          <w:p w14:paraId="03E11C57" w14:textId="2D25F8A6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1, 36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EB752DF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9F2DEC0" w14:textId="6304443D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100</w:t>
            </w:r>
          </w:p>
        </w:tc>
      </w:tr>
      <w:tr w:rsidR="005210A6" w:rsidRPr="0029258D" w14:paraId="4FC4EF92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B29A3C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tired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3A109C8" w14:textId="165722A9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5</w:t>
            </w:r>
          </w:p>
        </w:tc>
        <w:tc>
          <w:tcPr>
            <w:tcW w:w="1353" w:type="dxa"/>
          </w:tcPr>
          <w:p w14:paraId="698EBD85" w14:textId="77777777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94B30AC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496FF18" w14:textId="5BB4FD56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</w:tr>
      <w:tr w:rsidR="005210A6" w:rsidRPr="0029258D" w14:paraId="6B0F2ECA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278230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lastRenderedPageBreak/>
              <w:t>executive functioning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3BA5695" w14:textId="27D971BB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6</w:t>
            </w:r>
          </w:p>
        </w:tc>
        <w:tc>
          <w:tcPr>
            <w:tcW w:w="1353" w:type="dxa"/>
          </w:tcPr>
          <w:p w14:paraId="1BB3C145" w14:textId="117F5471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7, 98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CBCE970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6544CB3" w14:textId="2991B756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</w:tr>
      <w:tr w:rsidR="005210A6" w:rsidRPr="0029258D" w14:paraId="6874D2B1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082EB53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clothing/washing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98AB760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</w:p>
        </w:tc>
        <w:tc>
          <w:tcPr>
            <w:tcW w:w="1353" w:type="dxa"/>
          </w:tcPr>
          <w:p w14:paraId="571F5D2E" w14:textId="3B071632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7, 91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2C82D75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484DF3C" w14:textId="0274B7EA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</w:tr>
      <w:tr w:rsidR="005210A6" w:rsidRPr="0029258D" w14:paraId="54F841CA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4C3BE98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housekeeping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473B572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</w:p>
        </w:tc>
        <w:tc>
          <w:tcPr>
            <w:tcW w:w="1353" w:type="dxa"/>
          </w:tcPr>
          <w:p w14:paraId="50AB8AD4" w14:textId="7443A62E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7, 91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AF935A9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58C5DD3" w14:textId="32B25C58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</w:tr>
      <w:tr w:rsidR="005210A6" w:rsidRPr="0029258D" w14:paraId="0810CE2C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300CFED" w14:textId="55246DFC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balance/fall</w:t>
            </w:r>
            <w:r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135A65D" w14:textId="5BECDF95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1.0</w:t>
            </w:r>
          </w:p>
        </w:tc>
        <w:tc>
          <w:tcPr>
            <w:tcW w:w="1353" w:type="dxa"/>
          </w:tcPr>
          <w:p w14:paraId="09DBB515" w14:textId="11B93A4A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6, 81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A9ED60B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7A862A47" w14:textId="7140B41E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</w:tr>
      <w:tr w:rsidR="005210A6" w:rsidRPr="0029258D" w14:paraId="46734003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C22283" w14:textId="7CDECFB6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fine motor movement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DB2BBBB" w14:textId="294A505D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1.7</w:t>
            </w:r>
          </w:p>
        </w:tc>
        <w:tc>
          <w:tcPr>
            <w:tcW w:w="1353" w:type="dxa"/>
          </w:tcPr>
          <w:p w14:paraId="4616DBE5" w14:textId="3AA391F1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5, 55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18A75BE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7D3E133" w14:textId="053F3679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</w:tr>
      <w:tr w:rsidR="005210A6" w:rsidRPr="0029258D" w14:paraId="1B81EF6D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6B8ECD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speech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FC44102" w14:textId="22F9D595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0.5</w:t>
            </w:r>
          </w:p>
        </w:tc>
        <w:tc>
          <w:tcPr>
            <w:tcW w:w="1353" w:type="dxa"/>
          </w:tcPr>
          <w:p w14:paraId="49EE42A9" w14:textId="77777777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64B2739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3C2CBE01" w14:textId="1CB05806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</w:tr>
      <w:tr w:rsidR="005210A6" w:rsidRPr="0029258D" w14:paraId="06E7630D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2CAF1E0" w14:textId="77777777" w:rsidR="005210A6" w:rsidRPr="00455927" w:rsidRDefault="005210A6" w:rsidP="008F3AD5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pain (legs)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6CCBCFA" w14:textId="658367C7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1.0</w:t>
            </w:r>
          </w:p>
        </w:tc>
        <w:tc>
          <w:tcPr>
            <w:tcW w:w="1353" w:type="dxa"/>
          </w:tcPr>
          <w:p w14:paraId="55FD5CFB" w14:textId="77777777" w:rsidR="005210A6" w:rsidRPr="00455927" w:rsidRDefault="005210A6" w:rsidP="008F3AD5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3326F96" w14:textId="77777777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00EFB45F" w14:textId="5633696E" w:rsidR="005210A6" w:rsidRPr="0029258D" w:rsidRDefault="005210A6" w:rsidP="008F3AD5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</w:tr>
      <w:tr w:rsidR="005210A6" w:rsidRPr="0029258D" w14:paraId="2D457387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CFA896" w14:textId="77777777" w:rsidR="005210A6" w:rsidRPr="00455927" w:rsidRDefault="005210A6" w:rsidP="005979D1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activitie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07ABC7B" w14:textId="77777777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53" w:type="dxa"/>
          </w:tcPr>
          <w:p w14:paraId="31C04E01" w14:textId="146EA38D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7, 91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FD8567E" w14:textId="77777777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697AF63D" w14:textId="4C53599D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</w:tr>
      <w:tr w:rsidR="005210A6" w:rsidRPr="0029258D" w14:paraId="0FD773AB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6DD510" w14:textId="77777777" w:rsidR="005210A6" w:rsidRPr="00455927" w:rsidRDefault="005210A6" w:rsidP="005979D1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writing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8026745" w14:textId="77777777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53" w:type="dxa"/>
          </w:tcPr>
          <w:p w14:paraId="16ABEE39" w14:textId="5ECF55A6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3.9, 43%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B95F15F" w14:textId="77777777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12598888" w14:textId="3C8E6FBE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5210A6" w:rsidRPr="0029258D" w14:paraId="1210D115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77D2BAE" w14:textId="77777777" w:rsidR="005210A6" w:rsidRPr="00455927" w:rsidRDefault="005210A6" w:rsidP="005979D1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autonomou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80193C4" w14:textId="4A925FD0" w:rsidR="005210A6" w:rsidRPr="00455927" w:rsidRDefault="005210A6" w:rsidP="005979D1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1.9</w:t>
            </w:r>
          </w:p>
        </w:tc>
        <w:tc>
          <w:tcPr>
            <w:tcW w:w="1353" w:type="dxa"/>
          </w:tcPr>
          <w:p w14:paraId="6884EBCB" w14:textId="77777777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078B6E5" w14:textId="77777777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420D44AF" w14:textId="20D9F8D0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</w:tr>
      <w:tr w:rsidR="005210A6" w:rsidRPr="0029258D" w14:paraId="04C0622F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31CE80" w14:textId="77777777" w:rsidR="005210A6" w:rsidRPr="00455927" w:rsidRDefault="005210A6" w:rsidP="005979D1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 w:rsidRPr="00455927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ON vs OFF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A1E5AD4" w14:textId="77777777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53" w:type="dxa"/>
          </w:tcPr>
          <w:p w14:paraId="7053395D" w14:textId="77777777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8EA2111" w14:textId="77777777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14:paraId="29037586" w14:textId="3D98DDB1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9258D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</w:tr>
      <w:tr w:rsidR="005210A6" w:rsidRPr="0029258D" w14:paraId="036F1026" w14:textId="77777777" w:rsidTr="005210A6">
        <w:trPr>
          <w:trHeight w:val="320"/>
        </w:trPr>
        <w:tc>
          <w:tcPr>
            <w:tcW w:w="2600" w:type="dxa"/>
            <w:shd w:val="clear" w:color="auto" w:fill="auto"/>
            <w:noWrap/>
            <w:vAlign w:val="bottom"/>
          </w:tcPr>
          <w:p w14:paraId="4672A3F0" w14:textId="55251C40" w:rsidR="005210A6" w:rsidRPr="00455927" w:rsidRDefault="005210A6" w:rsidP="005979D1">
            <w:pPr>
              <w:rPr>
                <w:rFonts w:ascii="Calibri" w:eastAsia="Times New Roman" w:hAnsi="Calibri" w:cs="Calibri"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Sleep</w:t>
            </w:r>
          </w:p>
        </w:tc>
        <w:tc>
          <w:tcPr>
            <w:tcW w:w="1364" w:type="dxa"/>
            <w:shd w:val="clear" w:color="auto" w:fill="auto"/>
            <w:noWrap/>
            <w:vAlign w:val="bottom"/>
          </w:tcPr>
          <w:p w14:paraId="370809E7" w14:textId="77777777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353" w:type="dxa"/>
          </w:tcPr>
          <w:p w14:paraId="4A70A2FB" w14:textId="6DBB7626" w:rsidR="005210A6" w:rsidRPr="00455927" w:rsidRDefault="005210A6" w:rsidP="005979D1">
            <w:pPr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lang w:val="en-US"/>
              </w:rPr>
              <w:t>4.4, 66%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3D3B0CE" w14:textId="69F1D6DB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028" w:type="dxa"/>
            <w:shd w:val="clear" w:color="auto" w:fill="auto"/>
            <w:noWrap/>
            <w:vAlign w:val="bottom"/>
          </w:tcPr>
          <w:p w14:paraId="1B32B5A4" w14:textId="7DCC6F3D" w:rsidR="005210A6" w:rsidRPr="0029258D" w:rsidRDefault="005210A6" w:rsidP="005979D1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</w:tbl>
    <w:p w14:paraId="63836A02" w14:textId="417E30F5" w:rsidR="00F84FC9" w:rsidRPr="00B932FA" w:rsidRDefault="00B932FA" w:rsidP="004479B8">
      <w:pPr>
        <w:rPr>
          <w:b/>
          <w:lang w:val="en-US"/>
        </w:rPr>
      </w:pPr>
      <w:r>
        <w:rPr>
          <w:b/>
          <w:lang w:val="en-US"/>
        </w:rPr>
        <w:t>Table 1:</w:t>
      </w:r>
      <w:r w:rsidR="000A5E35">
        <w:rPr>
          <w:b/>
          <w:lang w:val="en-US"/>
        </w:rPr>
        <w:t xml:space="preserve"> </w:t>
      </w:r>
      <w:r w:rsidR="00455927">
        <w:rPr>
          <w:b/>
          <w:lang w:val="en-US"/>
        </w:rPr>
        <w:t>Overview of results of different authors on d</w:t>
      </w:r>
      <w:r w:rsidR="000A5E35">
        <w:rPr>
          <w:b/>
          <w:lang w:val="en-US"/>
        </w:rPr>
        <w:t>omains and parameters of importance in PD monitoring in the home environment</w:t>
      </w:r>
    </w:p>
    <w:p w14:paraId="4386ACC3" w14:textId="295C2271" w:rsidR="00F84FC9" w:rsidRDefault="00455927" w:rsidP="004479B8">
      <w:pPr>
        <w:rPr>
          <w:lang w:val="en-US"/>
        </w:rPr>
      </w:pPr>
      <w:r w:rsidRPr="00455927">
        <w:rPr>
          <w:lang w:val="en-US"/>
        </w:rPr>
        <w:t>*: Serrano et al</w:t>
      </w:r>
      <w:r>
        <w:rPr>
          <w:lang w:val="en-US"/>
        </w:rPr>
        <w:t xml:space="preserve"> present their results as a combined score between the open survey round and the focus group results.</w:t>
      </w:r>
    </w:p>
    <w:p w14:paraId="4EA2031F" w14:textId="611FBBE1" w:rsidR="00455927" w:rsidRDefault="00455927" w:rsidP="004479B8">
      <w:pPr>
        <w:rPr>
          <w:lang w:val="en-US"/>
        </w:rPr>
      </w:pPr>
      <w:r>
        <w:rPr>
          <w:lang w:val="en-US"/>
        </w:rPr>
        <w:t>**: Ferreira et al present their result</w:t>
      </w:r>
      <w:r w:rsidR="00C84E20">
        <w:rPr>
          <w:lang w:val="en-US"/>
        </w:rPr>
        <w:t>s as the average score (between 1 and 5) and the percentage the parameter was rated in the top 3 parameters to monitor.</w:t>
      </w:r>
    </w:p>
    <w:p w14:paraId="05A7DF36" w14:textId="16F150A0" w:rsidR="00F84FC9" w:rsidRDefault="00F84FC9"/>
    <w:p w14:paraId="206D83FC" w14:textId="77777777" w:rsidR="006E6A08" w:rsidRDefault="00C636A5">
      <w:r>
        <w:t>As described in the manuscript, w</w:t>
      </w:r>
      <w:r w:rsidR="008F3AD5" w:rsidRPr="008F3AD5">
        <w:t xml:space="preserve">e </w:t>
      </w:r>
      <w:r w:rsidR="008F3AD5">
        <w:t xml:space="preserve">distilled specific questions about (motor) performance and (motor) symptoms based </w:t>
      </w:r>
      <w:r>
        <w:t>on the results shown in table 1.</w:t>
      </w:r>
    </w:p>
    <w:p w14:paraId="2699D6CC" w14:textId="2F4DBDC1" w:rsidR="00B932FA" w:rsidRPr="008F3AD5" w:rsidRDefault="00B932FA">
      <w:r w:rsidRPr="008F3AD5">
        <w:br w:type="page"/>
      </w:r>
    </w:p>
    <w:p w14:paraId="42AED63E" w14:textId="3E8C4758" w:rsidR="00CD0C2C" w:rsidRDefault="00B932FA">
      <w:pPr>
        <w:rPr>
          <w:b/>
        </w:rPr>
      </w:pPr>
      <w:r>
        <w:rPr>
          <w:b/>
        </w:rPr>
        <w:lastRenderedPageBreak/>
        <w:t xml:space="preserve">2. </w:t>
      </w:r>
      <w:r w:rsidR="00770B77">
        <w:rPr>
          <w:b/>
        </w:rPr>
        <w:t xml:space="preserve">Original </w:t>
      </w:r>
      <w:r w:rsidR="00CD0C2C">
        <w:rPr>
          <w:b/>
        </w:rPr>
        <w:t xml:space="preserve">Dutch EMA </w:t>
      </w:r>
      <w:r w:rsidR="00770B77">
        <w:rPr>
          <w:b/>
        </w:rPr>
        <w:t>questionnaire</w:t>
      </w:r>
    </w:p>
    <w:p w14:paraId="6305AB8E" w14:textId="6B934538" w:rsidR="00770B77" w:rsidRDefault="00770B77">
      <w:pPr>
        <w:rPr>
          <w:b/>
        </w:rPr>
      </w:pPr>
    </w:p>
    <w:p w14:paraId="559DC186" w14:textId="7485FA15" w:rsidR="00CD0C2C" w:rsidRDefault="003169BE">
      <w:r>
        <w:rPr>
          <w:noProof/>
        </w:rPr>
        <w:drawing>
          <wp:inline distT="0" distB="0" distL="0" distR="0" wp14:anchorId="52D7DAE8" wp14:editId="21A2AEDB">
            <wp:extent cx="4068305" cy="8136610"/>
            <wp:effectExtent l="12700" t="12700" r="8890" b="171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lmat fig NL lis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016" cy="8206032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AD1B03" w14:textId="5D2503FB" w:rsidR="006E6A08" w:rsidRDefault="00B932FA">
      <w:pPr>
        <w:rPr>
          <w:b/>
        </w:rPr>
      </w:pPr>
      <w:r>
        <w:rPr>
          <w:b/>
        </w:rPr>
        <w:t>Figure 1: Original PD specific EMA list in Dutch</w:t>
      </w:r>
    </w:p>
    <w:p w14:paraId="0F299BEF" w14:textId="152FD232" w:rsidR="006E6A08" w:rsidRDefault="006E6A08" w:rsidP="006E6A08">
      <w:pPr>
        <w:rPr>
          <w:b/>
          <w:lang w:val="en-US"/>
        </w:rPr>
      </w:pPr>
      <w:r>
        <w:rPr>
          <w:b/>
        </w:rPr>
        <w:lastRenderedPageBreak/>
        <w:t xml:space="preserve">3. </w:t>
      </w:r>
      <w:r>
        <w:rPr>
          <w:b/>
          <w:lang w:val="en-US"/>
        </w:rPr>
        <w:t>Additional figures of statistical analyses</w:t>
      </w:r>
    </w:p>
    <w:p w14:paraId="71DD6B7E" w14:textId="77777777" w:rsidR="006E6A08" w:rsidRDefault="006E6A08" w:rsidP="006E6A08">
      <w:pPr>
        <w:rPr>
          <w:b/>
          <w:lang w:val="en-US"/>
        </w:rPr>
      </w:pPr>
    </w:p>
    <w:p w14:paraId="07D6A6C1" w14:textId="4A4FC8F6" w:rsidR="00874BC3" w:rsidRPr="006E6A08" w:rsidRDefault="00874BC3" w:rsidP="006E6A08">
      <w:pPr>
        <w:rPr>
          <w:b/>
        </w:rPr>
      </w:pPr>
      <w:r>
        <w:rPr>
          <w:b/>
          <w:lang w:val="en-US"/>
        </w:rPr>
        <w:t xml:space="preserve">Sensitivity to change analyses with </w:t>
      </w:r>
      <w:r w:rsidR="00C80CB1">
        <w:rPr>
          <w:b/>
          <w:lang w:val="en-US"/>
        </w:rPr>
        <w:t>difference over time scores</w:t>
      </w:r>
    </w:p>
    <w:p w14:paraId="4E7C399F" w14:textId="59F08423" w:rsidR="0016457A" w:rsidRDefault="0016457A" w:rsidP="00874BC3">
      <w:pPr>
        <w:spacing w:line="360" w:lineRule="auto"/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7B0A06DB" wp14:editId="2C22945E">
            <wp:extent cx="5727700" cy="5494020"/>
            <wp:effectExtent l="0" t="0" r="0" b="5080"/>
            <wp:docPr id="4" name="Picture 4" descr="/var/folders/7d/4ptht2m910d1y872jrgp9cq40000gp/T/com.microsoft.Word/Content.MSO/F0243D8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7d/4ptht2m910d1y872jrgp9cq40000gp/T/com.microsoft.Word/Content.MSO/F0243D8B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49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9D2B8" w14:textId="46BAC010" w:rsidR="00874BC3" w:rsidRPr="000319D3" w:rsidRDefault="00874BC3" w:rsidP="000A5E35">
      <w:pPr>
        <w:rPr>
          <w:b/>
          <w:lang w:val="en-US"/>
        </w:rPr>
      </w:pPr>
      <w:r>
        <w:rPr>
          <w:b/>
          <w:lang w:val="en-US"/>
        </w:rPr>
        <w:t>Fig</w:t>
      </w:r>
      <w:r w:rsidR="00B932FA">
        <w:rPr>
          <w:b/>
          <w:lang w:val="en-US"/>
        </w:rPr>
        <w:t>ure</w:t>
      </w:r>
      <w:r>
        <w:rPr>
          <w:b/>
          <w:lang w:val="en-US"/>
        </w:rPr>
        <w:t xml:space="preserve"> </w:t>
      </w:r>
      <w:r w:rsidR="00B932FA">
        <w:rPr>
          <w:b/>
          <w:lang w:val="en-US"/>
        </w:rPr>
        <w:t>2</w:t>
      </w:r>
      <w:r>
        <w:rPr>
          <w:b/>
          <w:lang w:val="en-US"/>
        </w:rPr>
        <w:t xml:space="preserve">: Correlations between </w:t>
      </w:r>
      <w:r w:rsidR="000E2838">
        <w:rPr>
          <w:b/>
          <w:lang w:val="en-US"/>
        </w:rPr>
        <w:t>difference over time scores</w:t>
      </w:r>
      <w:r>
        <w:rPr>
          <w:b/>
          <w:lang w:val="en-US"/>
        </w:rPr>
        <w:t xml:space="preserve"> </w:t>
      </w:r>
    </w:p>
    <w:p w14:paraId="22B5C36C" w14:textId="2BFCA548" w:rsidR="00874BC3" w:rsidRDefault="00874BC3" w:rsidP="000A5E35">
      <w:pPr>
        <w:rPr>
          <w:lang w:val="en-US"/>
        </w:rPr>
      </w:pPr>
      <w:r>
        <w:rPr>
          <w:lang w:val="en-US"/>
        </w:rPr>
        <w:t xml:space="preserve">Changes in mean positive affect were </w:t>
      </w:r>
      <w:r w:rsidR="00E73CF2">
        <w:rPr>
          <w:lang w:val="en-US"/>
        </w:rPr>
        <w:t>weakly</w:t>
      </w:r>
      <w:r>
        <w:rPr>
          <w:lang w:val="en-US"/>
        </w:rPr>
        <w:t xml:space="preserve"> correlated with changes in mean negative affect (R = -0.22). Mean positive and negative affect changed parallel with the motor symptoms in the expected directions, although the correlations were very weak till weak (R = 0.01 – 0.22). Changes since the previous beep in general function only correlated weakly with mean positive affect (R = 0.19) and were not correlated with the rest of the items. Changes in slowness and stiffness did correlate with each other (R = 0.39) and correlated weakly with changes in tremor (R = 0.18 and 0.08).</w:t>
      </w:r>
    </w:p>
    <w:p w14:paraId="165D7A19" w14:textId="7CD14D56" w:rsidR="00903021" w:rsidRDefault="00903021" w:rsidP="000A5E35">
      <w:pPr>
        <w:rPr>
          <w:lang w:val="en-US"/>
        </w:rPr>
      </w:pPr>
    </w:p>
    <w:p w14:paraId="0490E3CB" w14:textId="77777777" w:rsidR="00903021" w:rsidRDefault="00903021" w:rsidP="000A5E35">
      <w:pPr>
        <w:rPr>
          <w:lang w:val="en-US"/>
        </w:rPr>
      </w:pPr>
    </w:p>
    <w:p w14:paraId="3216D343" w14:textId="77777777" w:rsidR="00874BC3" w:rsidRDefault="00874BC3" w:rsidP="000A5E35">
      <w:pPr>
        <w:rPr>
          <w:lang w:val="en-US"/>
        </w:rPr>
      </w:pPr>
    </w:p>
    <w:p w14:paraId="7FF5E3C2" w14:textId="180D4334" w:rsidR="00E73CF2" w:rsidRDefault="00E73CF2" w:rsidP="000A5E35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852C0FB" wp14:editId="56F43915">
            <wp:extent cx="6492319" cy="2149231"/>
            <wp:effectExtent l="0" t="0" r="0" b="0"/>
            <wp:docPr id="5" name="Picture 5" descr="/var/folders/7d/4ptht2m910d1y872jrgp9cq40000gp/T/com.microsoft.Word/Content.MSO/818BFAD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var/folders/7d/4ptht2m910d1y872jrgp9cq40000gp/T/com.microsoft.Word/Content.MSO/818BFAD1.t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0697" cy="215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60B75" w14:textId="77777777" w:rsidR="00814404" w:rsidRDefault="00814404" w:rsidP="000A5E35">
      <w:pPr>
        <w:rPr>
          <w:b/>
          <w:lang w:val="en-US"/>
        </w:rPr>
      </w:pPr>
    </w:p>
    <w:p w14:paraId="715CC77C" w14:textId="44E3F0C4" w:rsidR="00874BC3" w:rsidRPr="00F93D37" w:rsidRDefault="00E73CF2" w:rsidP="000A5E35">
      <w:pPr>
        <w:rPr>
          <w:lang w:val="en-US"/>
        </w:rPr>
      </w:pPr>
      <w:r>
        <w:rPr>
          <w:b/>
          <w:lang w:val="en-US"/>
        </w:rPr>
        <w:t xml:space="preserve">Figure 3: Distribution plot for </w:t>
      </w:r>
      <w:r w:rsidR="000E2838">
        <w:rPr>
          <w:b/>
          <w:lang w:val="en-US"/>
        </w:rPr>
        <w:t xml:space="preserve">difference over </w:t>
      </w:r>
      <w:r>
        <w:rPr>
          <w:b/>
          <w:lang w:val="en-US"/>
        </w:rPr>
        <w:t xml:space="preserve">time </w:t>
      </w:r>
      <w:r w:rsidR="000E2838">
        <w:rPr>
          <w:b/>
          <w:lang w:val="en-US"/>
        </w:rPr>
        <w:t>scores</w:t>
      </w:r>
      <w:r>
        <w:rPr>
          <w:b/>
          <w:lang w:val="en-US"/>
        </w:rPr>
        <w:t xml:space="preserve"> of most relevant items.</w:t>
      </w:r>
      <w:r>
        <w:rPr>
          <w:lang w:val="en-US"/>
        </w:rPr>
        <w:t xml:space="preserve"> The very high relative amount of (nearly) 0 answers means that the answers on these items did not show large differences compared to the answers on the same items of the prior completed questionnaire. </w:t>
      </w:r>
      <w:r w:rsidR="00874BC3">
        <w:rPr>
          <w:lang w:val="en-US"/>
        </w:rPr>
        <w:t xml:space="preserve">The percentage of beeps with a </w:t>
      </w:r>
      <w:r w:rsidR="000E2838">
        <w:rPr>
          <w:lang w:val="en-US"/>
        </w:rPr>
        <w:t xml:space="preserve">difference over time score </w:t>
      </w:r>
      <w:r w:rsidR="00874BC3">
        <w:rPr>
          <w:lang w:val="en-US"/>
        </w:rPr>
        <w:t>of ‘0’ was 45% for mean positive affect, 55% for mean negative affect, 41% for general motor functioning, 57% for slowness, 56% for stiffness, 65% for tremor and 76% for dyskinesia.</w:t>
      </w:r>
    </w:p>
    <w:p w14:paraId="579EF2D4" w14:textId="1BC88CB5" w:rsidR="00874BC3" w:rsidRDefault="00874BC3" w:rsidP="000A5E35">
      <w:pPr>
        <w:rPr>
          <w:b/>
        </w:rPr>
      </w:pPr>
    </w:p>
    <w:p w14:paraId="0AE00DC5" w14:textId="77777777" w:rsidR="001764DF" w:rsidRDefault="001764DF">
      <w:pPr>
        <w:rPr>
          <w:b/>
        </w:rPr>
      </w:pPr>
      <w:r>
        <w:rPr>
          <w:b/>
        </w:rPr>
        <w:br w:type="page"/>
      </w:r>
    </w:p>
    <w:p w14:paraId="77CAC3AF" w14:textId="7A8EDC1E" w:rsidR="00874BC3" w:rsidRDefault="00F07675" w:rsidP="000A5E35">
      <w:pPr>
        <w:rPr>
          <w:b/>
        </w:rPr>
      </w:pPr>
      <w:r>
        <w:rPr>
          <w:b/>
        </w:rPr>
        <w:lastRenderedPageBreak/>
        <w:t xml:space="preserve">4. </w:t>
      </w:r>
      <w:bookmarkStart w:id="0" w:name="_GoBack"/>
      <w:bookmarkEnd w:id="0"/>
      <w:r w:rsidR="00874BC3">
        <w:rPr>
          <w:b/>
        </w:rPr>
        <w:t>Detailed analysis of answers given during different medication conditions</w:t>
      </w:r>
    </w:p>
    <w:p w14:paraId="67AC2DC7" w14:textId="7477C06A" w:rsidR="00814404" w:rsidRDefault="00A53105" w:rsidP="000A5E35">
      <w:pPr>
        <w:rPr>
          <w:b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0A1C41E" wp14:editId="5B4E5847">
            <wp:simplePos x="0" y="0"/>
            <wp:positionH relativeFrom="column">
              <wp:posOffset>-193001</wp:posOffset>
            </wp:positionH>
            <wp:positionV relativeFrom="paragraph">
              <wp:posOffset>232670</wp:posOffset>
            </wp:positionV>
            <wp:extent cx="6069330" cy="4396740"/>
            <wp:effectExtent l="0" t="0" r="1270" b="0"/>
            <wp:wrapTight wrapText="bothSides">
              <wp:wrapPolygon edited="0">
                <wp:start x="0" y="0"/>
                <wp:lineTo x="0" y="21525"/>
                <wp:lineTo x="21559" y="21525"/>
                <wp:lineTo x="2155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mat table flucs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30" r="11270"/>
                    <a:stretch/>
                  </pic:blipFill>
                  <pic:spPr bwMode="auto">
                    <a:xfrm>
                      <a:off x="0" y="0"/>
                      <a:ext cx="6069330" cy="4396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F838AA" w14:textId="0545DEB2" w:rsidR="001E0A8C" w:rsidRDefault="001E0A8C"/>
    <w:p w14:paraId="7B5C9715" w14:textId="1618984A" w:rsidR="00B932FA" w:rsidRDefault="00B932FA">
      <w:pPr>
        <w:rPr>
          <w:b/>
        </w:rPr>
      </w:pPr>
    </w:p>
    <w:p w14:paraId="59FB48E7" w14:textId="77777777" w:rsidR="00CA0FEB" w:rsidRDefault="00CA0FEB">
      <w:pPr>
        <w:rPr>
          <w:b/>
        </w:rPr>
      </w:pPr>
    </w:p>
    <w:p w14:paraId="6E373116" w14:textId="77777777" w:rsidR="00CA0FEB" w:rsidRDefault="00CA0FEB">
      <w:pPr>
        <w:rPr>
          <w:b/>
        </w:rPr>
      </w:pPr>
    </w:p>
    <w:p w14:paraId="74B47D90" w14:textId="622D3B78" w:rsidR="001E0A8C" w:rsidRPr="001764DF" w:rsidRDefault="00B932FA">
      <w:r w:rsidRPr="00B932FA">
        <w:rPr>
          <w:b/>
        </w:rPr>
        <w:t xml:space="preserve">Figure </w:t>
      </w:r>
      <w:r w:rsidR="00E73CF2">
        <w:rPr>
          <w:b/>
        </w:rPr>
        <w:t>4</w:t>
      </w:r>
      <w:r w:rsidRPr="00B932FA">
        <w:rPr>
          <w:b/>
        </w:rPr>
        <w:t xml:space="preserve">: </w:t>
      </w:r>
      <w:r>
        <w:rPr>
          <w:b/>
        </w:rPr>
        <w:t>Subjective and objective presence of ON/OFF motor fluctuations</w:t>
      </w:r>
      <w:r w:rsidR="00E73CF2">
        <w:rPr>
          <w:b/>
        </w:rPr>
        <w:t xml:space="preserve">. </w:t>
      </w:r>
      <w:r w:rsidR="001764DF">
        <w:t>The percentage of non-ON beeps and OFF-beeps is insufficient to make valid comparisons on an individual level in most of the participants. Furthermore, there are large differences between the reported ON- and OFF-states and the experienced OFF-moments over days between patients who self-reported to have fluctuations. This prohibits On- vs Off-state analyses on individual levels and only allows us to make an analys</w:t>
      </w:r>
      <w:r w:rsidR="000E2838">
        <w:t>i</w:t>
      </w:r>
      <w:r w:rsidR="001764DF">
        <w:t>s on group level, which cannot be used to draw hard conclusions.</w:t>
      </w:r>
    </w:p>
    <w:p w14:paraId="61328DD6" w14:textId="77777777" w:rsidR="00B932FA" w:rsidRDefault="00B932FA">
      <w:pPr>
        <w:rPr>
          <w:b/>
        </w:rPr>
      </w:pPr>
      <w:r>
        <w:rPr>
          <w:b/>
        </w:rPr>
        <w:br w:type="page"/>
      </w:r>
    </w:p>
    <w:p w14:paraId="5619511C" w14:textId="69E3BF66" w:rsidR="001A6141" w:rsidRDefault="001A6141">
      <w:pPr>
        <w:rPr>
          <w:b/>
        </w:rPr>
      </w:pPr>
      <w:r>
        <w:rPr>
          <w:b/>
        </w:rPr>
        <w:lastRenderedPageBreak/>
        <w:t>References</w:t>
      </w:r>
    </w:p>
    <w:p w14:paraId="3912124D" w14:textId="77777777" w:rsidR="001A6141" w:rsidRPr="001A6141" w:rsidRDefault="001A6141">
      <w:pPr>
        <w:rPr>
          <w:b/>
        </w:rPr>
      </w:pPr>
    </w:p>
    <w:p w14:paraId="56434E0A" w14:textId="77777777" w:rsidR="00282C2A" w:rsidRPr="00282C2A" w:rsidRDefault="001A6141" w:rsidP="00282C2A">
      <w:pPr>
        <w:pStyle w:val="EndNoteBibliography"/>
        <w:rPr>
          <w:noProof/>
        </w:rPr>
      </w:pPr>
      <w:r>
        <w:rPr>
          <w:color w:val="FF0000"/>
        </w:rPr>
        <w:fldChar w:fldCharType="begin"/>
      </w:r>
      <w:r>
        <w:rPr>
          <w:color w:val="FF0000"/>
        </w:rPr>
        <w:instrText xml:space="preserve"> ADDIN EN.REFLIST </w:instrText>
      </w:r>
      <w:r>
        <w:rPr>
          <w:color w:val="FF0000"/>
        </w:rPr>
        <w:fldChar w:fldCharType="separate"/>
      </w:r>
      <w:r w:rsidR="00282C2A" w:rsidRPr="00282C2A">
        <w:rPr>
          <w:noProof/>
        </w:rPr>
        <w:t>1.</w:t>
      </w:r>
      <w:r w:rsidR="00282C2A" w:rsidRPr="00282C2A">
        <w:rPr>
          <w:noProof/>
        </w:rPr>
        <w:tab/>
        <w:t>Broen MP, Marsman VA, Kuijf ML, Van Oostenbrugge RJ, van Os J, Leentjens AF. Unraveling the Relationship between Motor Symptoms, Affective States and Contextual Factors in Parkinson's Disease: A Feasibility Study of the Experience Sampling Method. PloS one 2016;11(3):e0151195.</w:t>
      </w:r>
    </w:p>
    <w:p w14:paraId="30DC4565" w14:textId="77777777" w:rsidR="00282C2A" w:rsidRPr="00282C2A" w:rsidRDefault="00282C2A" w:rsidP="00282C2A">
      <w:pPr>
        <w:pStyle w:val="EndNoteBibliography"/>
        <w:rPr>
          <w:noProof/>
        </w:rPr>
      </w:pPr>
      <w:r w:rsidRPr="00282C2A">
        <w:rPr>
          <w:noProof/>
        </w:rPr>
        <w:t>2.</w:t>
      </w:r>
      <w:r w:rsidRPr="00282C2A">
        <w:rPr>
          <w:noProof/>
        </w:rPr>
        <w:tab/>
        <w:t>Serrano JA, Larsen F, Isaacs T, et al. Participatory design in Parkinson's research with focus on the symptomatic domains to be measured. Journal of Parkinson's disease 2015;5(1):187-196.</w:t>
      </w:r>
    </w:p>
    <w:p w14:paraId="2400DF35" w14:textId="77777777" w:rsidR="00282C2A" w:rsidRPr="00282C2A" w:rsidRDefault="00282C2A" w:rsidP="00282C2A">
      <w:pPr>
        <w:pStyle w:val="EndNoteBibliography"/>
        <w:rPr>
          <w:noProof/>
        </w:rPr>
      </w:pPr>
      <w:r w:rsidRPr="00282C2A">
        <w:rPr>
          <w:noProof/>
        </w:rPr>
        <w:t>3.</w:t>
      </w:r>
      <w:r w:rsidRPr="00282C2A">
        <w:rPr>
          <w:noProof/>
        </w:rPr>
        <w:tab/>
        <w:t>Ferreira JJ, Santos AT, Domingos J, et al. Clinical Parameters and Tools for Home-Based Assessment of Parkinson's Disease: Results from a Delphi study. Journal of Parkinson's disease 2015;5(2):281-290.</w:t>
      </w:r>
    </w:p>
    <w:p w14:paraId="65C2CDA5" w14:textId="0F0A94F3" w:rsidR="007176E6" w:rsidRPr="007176E6" w:rsidRDefault="001A6141">
      <w:pPr>
        <w:rPr>
          <w:color w:val="FF0000"/>
        </w:rPr>
      </w:pPr>
      <w:r>
        <w:rPr>
          <w:color w:val="FF0000"/>
        </w:rPr>
        <w:fldChar w:fldCharType="end"/>
      </w:r>
    </w:p>
    <w:sectPr w:rsidR="007176E6" w:rsidRPr="007176E6" w:rsidSect="003453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A13253" w14:textId="77777777" w:rsidR="00393722" w:rsidRDefault="00393722" w:rsidP="00853340">
      <w:r>
        <w:separator/>
      </w:r>
    </w:p>
  </w:endnote>
  <w:endnote w:type="continuationSeparator" w:id="0">
    <w:p w14:paraId="23120736" w14:textId="77777777" w:rsidR="00393722" w:rsidRDefault="00393722" w:rsidP="00853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4605A" w14:textId="77777777" w:rsidR="00393722" w:rsidRDefault="00393722" w:rsidP="00853340">
      <w:r>
        <w:separator/>
      </w:r>
    </w:p>
  </w:footnote>
  <w:footnote w:type="continuationSeparator" w:id="0">
    <w:p w14:paraId="42358FDE" w14:textId="77777777" w:rsidR="00393722" w:rsidRDefault="00393722" w:rsidP="008533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515F55"/>
    <w:multiLevelType w:val="hybridMultilevel"/>
    <w:tmpl w:val="CBF4C55E"/>
    <w:lvl w:ilvl="0" w:tplc="55203C2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8F1FCC"/>
    <w:multiLevelType w:val="hybridMultilevel"/>
    <w:tmpl w:val="5B343AE4"/>
    <w:lvl w:ilvl="0" w:tplc="AD3A3A9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tv2psagwvde6exp5fxaxaqp5dpas99rwdv&quot;&gt;Review aDBS&lt;record-ids&gt;&lt;item&gt;188&lt;/item&gt;&lt;item&gt;232&lt;/item&gt;&lt;item&gt;233&lt;/item&gt;&lt;/record-ids&gt;&lt;/item&gt;&lt;/Libraries&gt;"/>
  </w:docVars>
  <w:rsids>
    <w:rsidRoot w:val="00F84FC9"/>
    <w:rsid w:val="00003E16"/>
    <w:rsid w:val="00011A87"/>
    <w:rsid w:val="00046535"/>
    <w:rsid w:val="000A3FFD"/>
    <w:rsid w:val="000A5E35"/>
    <w:rsid w:val="000E2838"/>
    <w:rsid w:val="0012136D"/>
    <w:rsid w:val="00124B02"/>
    <w:rsid w:val="00144403"/>
    <w:rsid w:val="001520B3"/>
    <w:rsid w:val="0016457A"/>
    <w:rsid w:val="001764DF"/>
    <w:rsid w:val="001A0924"/>
    <w:rsid w:val="001A6141"/>
    <w:rsid w:val="001A7D87"/>
    <w:rsid w:val="001E0A8C"/>
    <w:rsid w:val="00210DC9"/>
    <w:rsid w:val="00260997"/>
    <w:rsid w:val="00282C2A"/>
    <w:rsid w:val="00313A04"/>
    <w:rsid w:val="003169BE"/>
    <w:rsid w:val="0034532A"/>
    <w:rsid w:val="003639F4"/>
    <w:rsid w:val="003819AF"/>
    <w:rsid w:val="00393722"/>
    <w:rsid w:val="004479B8"/>
    <w:rsid w:val="00455927"/>
    <w:rsid w:val="00491A9E"/>
    <w:rsid w:val="004C4E31"/>
    <w:rsid w:val="00515CCA"/>
    <w:rsid w:val="005210A6"/>
    <w:rsid w:val="00531336"/>
    <w:rsid w:val="00553309"/>
    <w:rsid w:val="00553751"/>
    <w:rsid w:val="00556F78"/>
    <w:rsid w:val="005624FA"/>
    <w:rsid w:val="005929C0"/>
    <w:rsid w:val="00596220"/>
    <w:rsid w:val="005979D1"/>
    <w:rsid w:val="005A5BE5"/>
    <w:rsid w:val="005B15CB"/>
    <w:rsid w:val="005E0396"/>
    <w:rsid w:val="005E4994"/>
    <w:rsid w:val="00642D6A"/>
    <w:rsid w:val="00663171"/>
    <w:rsid w:val="00667F1F"/>
    <w:rsid w:val="00670891"/>
    <w:rsid w:val="00672FB6"/>
    <w:rsid w:val="006873DB"/>
    <w:rsid w:val="00692C8B"/>
    <w:rsid w:val="006A37FE"/>
    <w:rsid w:val="006E6A08"/>
    <w:rsid w:val="007176E6"/>
    <w:rsid w:val="007706B9"/>
    <w:rsid w:val="00770B77"/>
    <w:rsid w:val="00781C57"/>
    <w:rsid w:val="00814404"/>
    <w:rsid w:val="00842D8E"/>
    <w:rsid w:val="00843C12"/>
    <w:rsid w:val="00853340"/>
    <w:rsid w:val="00874BC3"/>
    <w:rsid w:val="0087502F"/>
    <w:rsid w:val="008A4104"/>
    <w:rsid w:val="008F3AD5"/>
    <w:rsid w:val="00903021"/>
    <w:rsid w:val="00910227"/>
    <w:rsid w:val="00934FCD"/>
    <w:rsid w:val="00946D97"/>
    <w:rsid w:val="00953579"/>
    <w:rsid w:val="00955EA2"/>
    <w:rsid w:val="00964069"/>
    <w:rsid w:val="009819F5"/>
    <w:rsid w:val="00985E40"/>
    <w:rsid w:val="00991415"/>
    <w:rsid w:val="009932AD"/>
    <w:rsid w:val="00994216"/>
    <w:rsid w:val="009A3FD8"/>
    <w:rsid w:val="009A7D8A"/>
    <w:rsid w:val="009E28B3"/>
    <w:rsid w:val="00A454DD"/>
    <w:rsid w:val="00A53105"/>
    <w:rsid w:val="00B14A3A"/>
    <w:rsid w:val="00B16BDC"/>
    <w:rsid w:val="00B26386"/>
    <w:rsid w:val="00B277E0"/>
    <w:rsid w:val="00B361F7"/>
    <w:rsid w:val="00B92CD9"/>
    <w:rsid w:val="00B932FA"/>
    <w:rsid w:val="00BC6919"/>
    <w:rsid w:val="00BE68FE"/>
    <w:rsid w:val="00C130CB"/>
    <w:rsid w:val="00C636A5"/>
    <w:rsid w:val="00C808C7"/>
    <w:rsid w:val="00C80CB1"/>
    <w:rsid w:val="00C84E20"/>
    <w:rsid w:val="00CA0FEB"/>
    <w:rsid w:val="00CD0C2C"/>
    <w:rsid w:val="00CE2A70"/>
    <w:rsid w:val="00CE4E65"/>
    <w:rsid w:val="00CF03AC"/>
    <w:rsid w:val="00D50270"/>
    <w:rsid w:val="00D972E1"/>
    <w:rsid w:val="00DB0657"/>
    <w:rsid w:val="00DB58C7"/>
    <w:rsid w:val="00DF0208"/>
    <w:rsid w:val="00E02FD9"/>
    <w:rsid w:val="00E73CF2"/>
    <w:rsid w:val="00EF4DDD"/>
    <w:rsid w:val="00F07675"/>
    <w:rsid w:val="00F35542"/>
    <w:rsid w:val="00F84FC9"/>
    <w:rsid w:val="00FF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2B99C2"/>
  <w14:defaultImageDpi w14:val="32767"/>
  <w15:docId w15:val="{04929CDE-34D0-F843-B828-2A9F62B0C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4F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1A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A8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1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A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A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A8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A614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14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614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6141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533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340"/>
  </w:style>
  <w:style w:type="paragraph" w:styleId="Footer">
    <w:name w:val="footer"/>
    <w:basedOn w:val="Normal"/>
    <w:link w:val="FooterChar"/>
    <w:uiPriority w:val="99"/>
    <w:unhideWhenUsed/>
    <w:rsid w:val="008533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340"/>
  </w:style>
  <w:style w:type="table" w:styleId="TableGrid">
    <w:name w:val="Table Grid"/>
    <w:basedOn w:val="TableNormal"/>
    <w:uiPriority w:val="39"/>
    <w:rsid w:val="00903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7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8440B2-2903-AE46-BE6B-DC4F9A19E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 Habets</dc:creator>
  <cp:lastModifiedBy>Jeroen Habets</cp:lastModifiedBy>
  <cp:revision>4</cp:revision>
  <dcterms:created xsi:type="dcterms:W3CDTF">2019-07-09T11:43:00Z</dcterms:created>
  <dcterms:modified xsi:type="dcterms:W3CDTF">2019-07-25T17:50:00Z</dcterms:modified>
</cp:coreProperties>
</file>